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84568" w14:textId="77777777" w:rsidR="003F76F9" w:rsidRPr="005F2DC1" w:rsidRDefault="003F76F9" w:rsidP="003F76F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F2DC1">
        <w:rPr>
          <w:rFonts w:ascii="Times New Roman" w:hAnsi="Times New Roman" w:cs="Times New Roman"/>
          <w:b/>
          <w:sz w:val="24"/>
          <w:szCs w:val="24"/>
          <w:lang w:val="en-US"/>
        </w:rPr>
        <w:t>Supplemental Digital Content</w:t>
      </w:r>
    </w:p>
    <w:p w14:paraId="2C2B862B" w14:textId="77777777" w:rsidR="003F76F9" w:rsidRPr="005F2DC1" w:rsidRDefault="003F76F9" w:rsidP="003F76F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F2DC1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363E555C" wp14:editId="105D7C2C">
            <wp:extent cx="5630889" cy="770932"/>
            <wp:effectExtent l="0" t="0" r="8255" b="0"/>
            <wp:docPr id="31" name="Grafik 31" descr="Ein Bild, das Text, Screenshot, Schrif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Grafik 31" descr="Ein Bild, das Text, Screenshot, Schrift, Reihe enthält.&#10;&#10;Automatisch generierte Beschreibu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0889" cy="77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C6DBDE" w14:textId="77777777" w:rsidR="003F76F9" w:rsidRPr="005F2DC1" w:rsidRDefault="003F76F9" w:rsidP="003F76F9">
      <w:pPr>
        <w:pStyle w:val="Kommentartext"/>
        <w:spacing w:line="480" w:lineRule="auto"/>
        <w:rPr>
          <w:rFonts w:ascii="Times New Roman" w:hAnsi="Times New Roman" w:cs="Times New Roman"/>
          <w:b/>
          <w:noProof/>
          <w:color w:val="000000"/>
          <w:sz w:val="24"/>
          <w:szCs w:val="24"/>
          <w:lang w:val="en-US"/>
        </w:rPr>
      </w:pPr>
      <w:r w:rsidRPr="005F2DC1">
        <w:rPr>
          <w:rFonts w:ascii="Times New Roman" w:hAnsi="Times New Roman" w:cs="Times New Roman"/>
          <w:b/>
          <w:noProof/>
          <w:color w:val="000000"/>
          <w:sz w:val="24"/>
          <w:szCs w:val="24"/>
          <w:lang w:val="en-US"/>
        </w:rPr>
        <w:t>Supplement</w:t>
      </w:r>
      <w:r w:rsidRPr="005F2DC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1: Number of notified cases of acute severe hepatitis of unknown 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etiology</w:t>
      </w:r>
      <w:r w:rsidRPr="005F2DC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under the Infection Protection Act by months (we used date of disease onset where available (n=17 cases), then date of notification (n=5 cases)).</w:t>
      </w:r>
    </w:p>
    <w:p w14:paraId="13ED88A0" w14:textId="77777777" w:rsidR="003F76F9" w:rsidRPr="005F2DC1" w:rsidRDefault="003F76F9" w:rsidP="003F76F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A9F25B7" w14:textId="77777777" w:rsidR="003F76F9" w:rsidRPr="005F2DC1" w:rsidRDefault="003F76F9" w:rsidP="003F76F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F2DC1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6768ACF" w14:textId="77777777" w:rsidR="003F76F9" w:rsidRPr="005F2DC1" w:rsidRDefault="003F76F9" w:rsidP="003F76F9">
      <w:pPr>
        <w:spacing w:line="480" w:lineRule="auto"/>
        <w:rPr>
          <w:rStyle w:val="b"/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5F2DC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 2: Numbers of inpatients 0</w:t>
      </w:r>
      <w:r w:rsidRPr="005F2DC1">
        <w:rPr>
          <w:rFonts w:ascii="Times New Roman" w:hAnsi="Times New Roman" w:cs="Times New Roman"/>
          <w:color w:val="000000"/>
          <w:sz w:val="24"/>
          <w:szCs w:val="24"/>
          <w:lang w:val="en-US"/>
        </w:rPr>
        <w:t>–</w:t>
      </w:r>
      <w:r w:rsidRPr="005F2D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17 years with selected ICD-10 codes and number of liver transplants, by year and age group, </w:t>
      </w:r>
      <w:r w:rsidRPr="005F2DC1">
        <w:rPr>
          <w:rStyle w:val="b"/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according to hospital discharge diagnoses and operations and procedures on inpatients from DESTATIS, Germany, 2015</w:t>
      </w:r>
      <w:r w:rsidRPr="005F2DC1">
        <w:rPr>
          <w:rFonts w:ascii="Times New Roman" w:hAnsi="Times New Roman" w:cs="Times New Roman"/>
          <w:color w:val="000000"/>
          <w:sz w:val="24"/>
          <w:szCs w:val="24"/>
          <w:lang w:val="en-US"/>
        </w:rPr>
        <w:t>–</w:t>
      </w:r>
      <w:r w:rsidRPr="005F2DC1">
        <w:rPr>
          <w:rStyle w:val="b"/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2022</w:t>
      </w:r>
    </w:p>
    <w:p w14:paraId="6CB82347" w14:textId="77777777" w:rsidR="003F76F9" w:rsidRPr="005F2DC1" w:rsidRDefault="003F76F9" w:rsidP="003F76F9">
      <w:pPr>
        <w:spacing w:line="480" w:lineRule="auto"/>
        <w:rPr>
          <w:rStyle w:val="b"/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tbl>
      <w:tblPr>
        <w:tblW w:w="9356" w:type="dxa"/>
        <w:tblLook w:val="04A0" w:firstRow="1" w:lastRow="0" w:firstColumn="1" w:lastColumn="0" w:noHBand="0" w:noVBand="1"/>
      </w:tblPr>
      <w:tblGrid>
        <w:gridCol w:w="700"/>
        <w:gridCol w:w="1602"/>
        <w:gridCol w:w="1820"/>
        <w:gridCol w:w="1512"/>
        <w:gridCol w:w="1512"/>
        <w:gridCol w:w="1512"/>
        <w:gridCol w:w="698"/>
      </w:tblGrid>
      <w:tr w:rsidR="003F76F9" w:rsidRPr="00C427BE" w14:paraId="5F3AC7D5" w14:textId="77777777" w:rsidTr="00EE0D18">
        <w:trPr>
          <w:trHeight w:val="284"/>
        </w:trPr>
        <w:tc>
          <w:tcPr>
            <w:tcW w:w="9356" w:type="dxa"/>
            <w:gridSpan w:val="7"/>
            <w:shd w:val="clear" w:color="auto" w:fill="E7E6E6" w:themeFill="background2"/>
            <w:noWrap/>
            <w:vAlign w:val="center"/>
            <w:hideMark/>
          </w:tcPr>
          <w:p w14:paraId="6F2E5333" w14:textId="77777777" w:rsidR="003F76F9" w:rsidRPr="005F2DC1" w:rsidRDefault="003F76F9" w:rsidP="00EE0D1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R17.0 Hyperbilirubinemia, with jaundice, not elsewhere classified</w:t>
            </w:r>
          </w:p>
        </w:tc>
      </w:tr>
      <w:tr w:rsidR="003F76F9" w:rsidRPr="005F2DC1" w14:paraId="4FEB3247" w14:textId="77777777" w:rsidTr="00EE0D18">
        <w:trPr>
          <w:trHeight w:val="284"/>
        </w:trPr>
        <w:tc>
          <w:tcPr>
            <w:tcW w:w="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1D6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Year</w:t>
            </w:r>
          </w:p>
        </w:tc>
        <w:tc>
          <w:tcPr>
            <w:tcW w:w="16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EF4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&lt;1 year</w:t>
            </w:r>
          </w:p>
        </w:tc>
        <w:tc>
          <w:tcPr>
            <w:tcW w:w="1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6DC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-4 years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302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5-9 years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F92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0-14 years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B8C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5-17 years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E7A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Total</w:t>
            </w:r>
          </w:p>
        </w:tc>
      </w:tr>
      <w:tr w:rsidR="003F76F9" w:rsidRPr="005F2DC1" w14:paraId="0525C0A0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B46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6D8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6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167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543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5CA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8C1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A15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98</w:t>
            </w:r>
          </w:p>
        </w:tc>
      </w:tr>
      <w:tr w:rsidR="003F76F9" w:rsidRPr="005F2DC1" w14:paraId="679B65A5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7AF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2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279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ED5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73B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7F1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09E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8EC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53</w:t>
            </w:r>
          </w:p>
        </w:tc>
      </w:tr>
      <w:tr w:rsidR="003F76F9" w:rsidRPr="005F2DC1" w14:paraId="3820EA5E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66B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2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A3B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9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966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BF8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C7D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BAB6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A5F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32</w:t>
            </w:r>
          </w:p>
        </w:tc>
      </w:tr>
      <w:tr w:rsidR="003F76F9" w:rsidRPr="005F2DC1" w14:paraId="3CF385A5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F8B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2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FCF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6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8FA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CFC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609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0D8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9BA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22</w:t>
            </w:r>
          </w:p>
        </w:tc>
      </w:tr>
      <w:tr w:rsidR="003F76F9" w:rsidRPr="005F2DC1" w14:paraId="55DE34DF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E51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1DC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7D7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346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CB5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17A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309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3F76F9" w:rsidRPr="00C427BE" w14:paraId="2072BC64" w14:textId="77777777" w:rsidTr="00EE0D18">
        <w:trPr>
          <w:trHeight w:hRule="exact" w:val="284"/>
        </w:trPr>
        <w:tc>
          <w:tcPr>
            <w:tcW w:w="9356" w:type="dxa"/>
            <w:gridSpan w:val="7"/>
            <w:shd w:val="clear" w:color="auto" w:fill="E7E6E6" w:themeFill="background2"/>
            <w:noWrap/>
            <w:vAlign w:val="center"/>
            <w:hideMark/>
          </w:tcPr>
          <w:p w14:paraId="489F404E" w14:textId="77777777" w:rsidR="003F76F9" w:rsidRPr="005F2DC1" w:rsidRDefault="003F76F9" w:rsidP="00EE0D18">
            <w:pPr>
              <w:spacing w:line="480" w:lineRule="auto"/>
              <w:rPr>
                <w:sz w:val="20"/>
                <w:szCs w:val="20"/>
                <w:lang w:val="en-US" w:eastAsia="en-GB"/>
              </w:rPr>
            </w:pPr>
            <w:r w:rsidRPr="005F2DC1"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  <w:t xml:space="preserve">B17.8 </w:t>
            </w:r>
            <w:r w:rsidRPr="005F2DC1">
              <w:rPr>
                <w:rFonts w:eastAsia="Times New Roman"/>
                <w:b/>
                <w:bCs/>
                <w:sz w:val="20"/>
                <w:szCs w:val="20"/>
                <w:lang w:val="en-US" w:eastAsia="en-GB"/>
              </w:rPr>
              <w:t>Other specified acute viral hepatitis</w:t>
            </w:r>
          </w:p>
        </w:tc>
      </w:tr>
      <w:tr w:rsidR="003F76F9" w:rsidRPr="005F2DC1" w14:paraId="331DBA93" w14:textId="77777777" w:rsidTr="00EE0D18">
        <w:trPr>
          <w:trHeight w:val="284"/>
        </w:trPr>
        <w:tc>
          <w:tcPr>
            <w:tcW w:w="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09D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Year</w:t>
            </w:r>
          </w:p>
        </w:tc>
        <w:tc>
          <w:tcPr>
            <w:tcW w:w="16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675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&lt;1 year</w:t>
            </w:r>
          </w:p>
        </w:tc>
        <w:tc>
          <w:tcPr>
            <w:tcW w:w="1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B14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-4 years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8C6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5-9 years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7FC5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0-14 years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8A6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5-17 years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33C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Total</w:t>
            </w:r>
          </w:p>
        </w:tc>
      </w:tr>
      <w:tr w:rsidR="003F76F9" w:rsidRPr="005F2DC1" w14:paraId="4C52DD90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611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427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B50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1AD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9EF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37E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9DE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7</w:t>
            </w:r>
          </w:p>
        </w:tc>
      </w:tr>
      <w:tr w:rsidR="003F76F9" w:rsidRPr="005F2DC1" w14:paraId="5E495AC2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BDD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F955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F5C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296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666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6AC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68C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4</w:t>
            </w:r>
          </w:p>
        </w:tc>
      </w:tr>
      <w:tr w:rsidR="003F76F9" w:rsidRPr="005F2DC1" w14:paraId="465D7386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BFF5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010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606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463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E28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5AF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538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0</w:t>
            </w:r>
          </w:p>
        </w:tc>
      </w:tr>
      <w:tr w:rsidR="003F76F9" w:rsidRPr="005F2DC1" w14:paraId="321E7B2A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B8A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3B8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A2B5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D7B6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58C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A73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58B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7</w:t>
            </w:r>
          </w:p>
        </w:tc>
      </w:tr>
      <w:tr w:rsidR="003F76F9" w:rsidRPr="005F2DC1" w14:paraId="56D009D5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B87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E47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E7D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4D4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16F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3BA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15B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4</w:t>
            </w:r>
          </w:p>
        </w:tc>
      </w:tr>
      <w:tr w:rsidR="003F76F9" w:rsidRPr="005F2DC1" w14:paraId="536DFC9D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04C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2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0176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B8D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4FE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C47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76A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BC7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2</w:t>
            </w:r>
          </w:p>
        </w:tc>
      </w:tr>
      <w:tr w:rsidR="003F76F9" w:rsidRPr="005F2DC1" w14:paraId="6B79E0CF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EA6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2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5A5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BAA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81B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3CA5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66B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A14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4</w:t>
            </w:r>
          </w:p>
        </w:tc>
      </w:tr>
      <w:tr w:rsidR="003F76F9" w:rsidRPr="005F2DC1" w14:paraId="0716C30E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5D4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2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802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696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42C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BCE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EA9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71E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7</w:t>
            </w:r>
          </w:p>
        </w:tc>
      </w:tr>
      <w:tr w:rsidR="003F76F9" w:rsidRPr="005F2DC1" w14:paraId="758E279B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B2C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22B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40B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869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8F2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2F5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60A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3F76F9" w:rsidRPr="00C427BE" w14:paraId="2EB7D6A6" w14:textId="77777777" w:rsidTr="00EE0D18">
        <w:trPr>
          <w:trHeight w:val="284"/>
        </w:trPr>
        <w:tc>
          <w:tcPr>
            <w:tcW w:w="93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925AF2" w14:textId="77777777" w:rsidR="003F76F9" w:rsidRPr="005F2DC1" w:rsidRDefault="003F76F9" w:rsidP="00EE0D18">
            <w:pPr>
              <w:spacing w:after="0" w:line="480" w:lineRule="auto"/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</w:pPr>
            <w:r w:rsidRPr="005F2DC1"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  <w:t>B17.9 Acute viral hepatitis, unspecified</w:t>
            </w:r>
          </w:p>
        </w:tc>
      </w:tr>
      <w:tr w:rsidR="003F76F9" w:rsidRPr="005F2DC1" w14:paraId="416ADA34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64E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Year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365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&lt;1 yea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E506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-4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F83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5-9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121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0-14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304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5-17 year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EC2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Total</w:t>
            </w:r>
          </w:p>
        </w:tc>
      </w:tr>
      <w:tr w:rsidR="003F76F9" w:rsidRPr="005F2DC1" w14:paraId="477DD7BF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D9A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B08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567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BD2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A9C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457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368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6</w:t>
            </w:r>
          </w:p>
        </w:tc>
      </w:tr>
      <w:tr w:rsidR="003F76F9" w:rsidRPr="005F2DC1" w14:paraId="542578F5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9A25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5C8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6DC6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30C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1E3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6C4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EE2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</w:t>
            </w:r>
          </w:p>
        </w:tc>
      </w:tr>
      <w:tr w:rsidR="003F76F9" w:rsidRPr="005F2DC1" w14:paraId="6762C068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40D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8EC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737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08B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C51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071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96A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2</w:t>
            </w:r>
          </w:p>
        </w:tc>
      </w:tr>
      <w:tr w:rsidR="003F76F9" w:rsidRPr="005F2DC1" w14:paraId="16CADAC4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43C6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lastRenderedPageBreak/>
              <w:t>201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F5A6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984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A84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76C5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1D0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C85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7</w:t>
            </w:r>
          </w:p>
        </w:tc>
      </w:tr>
      <w:tr w:rsidR="003F76F9" w:rsidRPr="005F2DC1" w14:paraId="1957ACA4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570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D93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46C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248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EA0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AA7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BA5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1</w:t>
            </w:r>
          </w:p>
        </w:tc>
      </w:tr>
      <w:tr w:rsidR="003F76F9" w:rsidRPr="005F2DC1" w14:paraId="17E11EF1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C2A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2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626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F76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69D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FA4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826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B3D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7</w:t>
            </w:r>
          </w:p>
        </w:tc>
      </w:tr>
      <w:tr w:rsidR="003F76F9" w:rsidRPr="005F2DC1" w14:paraId="76D17471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C33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2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E42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D88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57C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AD8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243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F11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3</w:t>
            </w:r>
          </w:p>
        </w:tc>
      </w:tr>
      <w:tr w:rsidR="003F76F9" w:rsidRPr="005F2DC1" w14:paraId="650FE70C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18F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2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EC8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F77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9D2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6E0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387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083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9</w:t>
            </w:r>
          </w:p>
        </w:tc>
      </w:tr>
      <w:tr w:rsidR="003F76F9" w:rsidRPr="005F2DC1" w14:paraId="7D3EA897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9DF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CD3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865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2C1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631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435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407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3F76F9" w:rsidRPr="00C427BE" w14:paraId="2E6BB571" w14:textId="77777777" w:rsidTr="00EE0D18">
        <w:trPr>
          <w:trHeight w:val="284"/>
        </w:trPr>
        <w:tc>
          <w:tcPr>
            <w:tcW w:w="93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D696FF" w14:textId="77777777" w:rsidR="003F76F9" w:rsidRPr="005F2DC1" w:rsidRDefault="003F76F9" w:rsidP="00EE0D18">
            <w:pPr>
              <w:spacing w:after="0" w:line="480" w:lineRule="auto"/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</w:pPr>
            <w:r w:rsidRPr="005F2DC1"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  <w:t>B19.0 Unspecified viral hepatitis with hepatic coma</w:t>
            </w:r>
          </w:p>
        </w:tc>
      </w:tr>
      <w:tr w:rsidR="003F76F9" w:rsidRPr="005F2DC1" w14:paraId="736958ED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6CB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Year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93C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&lt;1 yea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3D8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-4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0E0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5-9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C53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0-14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B2A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5-17 year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9AC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Total</w:t>
            </w:r>
          </w:p>
        </w:tc>
      </w:tr>
      <w:tr w:rsidR="003F76F9" w:rsidRPr="005F2DC1" w14:paraId="1BD37DF3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6D9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011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CBA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D34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307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31F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E065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</w:tr>
      <w:tr w:rsidR="003F76F9" w:rsidRPr="005F2DC1" w14:paraId="5C9D8828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A56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16E5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04B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C84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0F2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566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1745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</w:tr>
      <w:tr w:rsidR="003F76F9" w:rsidRPr="005F2DC1" w14:paraId="14AE9F71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5B6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FF7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8CF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CEA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C97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AA2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794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</w:tr>
      <w:tr w:rsidR="003F76F9" w:rsidRPr="005F2DC1" w14:paraId="01CC576A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753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82B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6205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299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570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B66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82B5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</w:tr>
      <w:tr w:rsidR="003F76F9" w:rsidRPr="005F2DC1" w14:paraId="4DFE7394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222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DED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3F6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80A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19C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CD1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388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</w:tr>
      <w:tr w:rsidR="003F76F9" w:rsidRPr="005F2DC1" w14:paraId="2F2015E5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E65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2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18F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52E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ACE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083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E7D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165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</w:tr>
      <w:tr w:rsidR="003F76F9" w:rsidRPr="005F2DC1" w14:paraId="0C621A40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C98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2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44D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00D6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00F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BFF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68B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877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</w:tr>
      <w:tr w:rsidR="003F76F9" w:rsidRPr="005F2DC1" w14:paraId="6BF4EB61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CA1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2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A63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AD7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FF5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F86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8A4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05A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</w:tr>
      <w:tr w:rsidR="003F76F9" w:rsidRPr="00C427BE" w14:paraId="72689E01" w14:textId="77777777" w:rsidTr="00EE0D18">
        <w:trPr>
          <w:trHeight w:val="284"/>
        </w:trPr>
        <w:tc>
          <w:tcPr>
            <w:tcW w:w="93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F6DC27" w14:textId="77777777" w:rsidR="003F76F9" w:rsidRPr="005F2DC1" w:rsidRDefault="003F76F9" w:rsidP="00EE0D18">
            <w:pPr>
              <w:spacing w:after="0" w:line="480" w:lineRule="auto"/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</w:pPr>
            <w:r w:rsidRPr="005F2DC1"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  <w:t>B19.9 Unspecified viral hepatitis without hepatic coma</w:t>
            </w:r>
          </w:p>
        </w:tc>
      </w:tr>
      <w:tr w:rsidR="003F76F9" w:rsidRPr="005F2DC1" w14:paraId="4A0353FE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8466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Year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169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&lt;1 yea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A16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-4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F01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5-9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554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0-14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C52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5-17 year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476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Total</w:t>
            </w:r>
          </w:p>
        </w:tc>
      </w:tr>
      <w:tr w:rsidR="003F76F9" w:rsidRPr="005F2DC1" w14:paraId="09E4179D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057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CB4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48A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899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F61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E68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C38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3</w:t>
            </w:r>
          </w:p>
        </w:tc>
      </w:tr>
      <w:tr w:rsidR="003F76F9" w:rsidRPr="005F2DC1" w14:paraId="1190C450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9D2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C71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D89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73D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E34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3BB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A1C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8</w:t>
            </w:r>
          </w:p>
        </w:tc>
      </w:tr>
      <w:tr w:rsidR="003F76F9" w:rsidRPr="005F2DC1" w14:paraId="13A16469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E33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962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6D3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DEA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44D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EC4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AA9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3</w:t>
            </w:r>
          </w:p>
        </w:tc>
      </w:tr>
      <w:tr w:rsidR="003F76F9" w:rsidRPr="005F2DC1" w14:paraId="69DDE137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C5C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D8A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868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5B96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6235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677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174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3</w:t>
            </w:r>
          </w:p>
        </w:tc>
      </w:tr>
      <w:tr w:rsidR="003F76F9" w:rsidRPr="005F2DC1" w14:paraId="3B7873F5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FBA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4AF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F32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CA5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7DC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DD0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45A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7</w:t>
            </w:r>
          </w:p>
        </w:tc>
      </w:tr>
      <w:tr w:rsidR="003F76F9" w:rsidRPr="005F2DC1" w14:paraId="6C382533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58B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2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499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F42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754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067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0AD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1E3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7</w:t>
            </w:r>
          </w:p>
        </w:tc>
      </w:tr>
      <w:tr w:rsidR="003F76F9" w:rsidRPr="005F2DC1" w14:paraId="1A0B3C21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08D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2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0EE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666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474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E61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4A96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3FD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7</w:t>
            </w:r>
          </w:p>
        </w:tc>
      </w:tr>
      <w:tr w:rsidR="003F76F9" w:rsidRPr="005F2DC1" w14:paraId="3789717B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7EC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2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5CE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1ED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2F05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918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E985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685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4</w:t>
            </w:r>
          </w:p>
        </w:tc>
      </w:tr>
      <w:tr w:rsidR="003F76F9" w:rsidRPr="005F2DC1" w14:paraId="22021A27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504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906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ACB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A91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072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A88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07B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3F76F9" w:rsidRPr="00C427BE" w14:paraId="5A537DFB" w14:textId="77777777" w:rsidTr="00EE0D18">
        <w:trPr>
          <w:trHeight w:val="284"/>
        </w:trPr>
        <w:tc>
          <w:tcPr>
            <w:tcW w:w="93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B20AC2" w14:textId="77777777" w:rsidR="003F76F9" w:rsidRPr="005F2DC1" w:rsidRDefault="003F76F9" w:rsidP="00EE0D18">
            <w:pPr>
              <w:spacing w:after="0" w:line="480" w:lineRule="auto"/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</w:pPr>
            <w:r w:rsidRPr="005F2DC1"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  <w:t>K71.6 Toxic liver disease with hepatitis, not elsewhere classified</w:t>
            </w:r>
          </w:p>
        </w:tc>
      </w:tr>
      <w:tr w:rsidR="003F76F9" w:rsidRPr="005F2DC1" w14:paraId="46BBCD4F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E74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Year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EB4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&lt;1 yea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FEF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-4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AF6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5-9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386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0-14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1C7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5-17 year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97E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Total</w:t>
            </w:r>
          </w:p>
        </w:tc>
      </w:tr>
      <w:tr w:rsidR="003F76F9" w:rsidRPr="005F2DC1" w14:paraId="03BF1444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347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lastRenderedPageBreak/>
              <w:t>201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11E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704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98E6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923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EA2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AD3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3</w:t>
            </w:r>
          </w:p>
        </w:tc>
      </w:tr>
      <w:tr w:rsidR="003F76F9" w:rsidRPr="005F2DC1" w14:paraId="4D68FB4D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1CC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520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2F9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55A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BE2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4CD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B58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1</w:t>
            </w:r>
          </w:p>
        </w:tc>
      </w:tr>
      <w:tr w:rsidR="003F76F9" w:rsidRPr="005F2DC1" w14:paraId="1F6C27DB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9655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212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D30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533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64D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E82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A5D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2</w:t>
            </w:r>
          </w:p>
        </w:tc>
      </w:tr>
      <w:tr w:rsidR="003F76F9" w:rsidRPr="005F2DC1" w14:paraId="17B3E98D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C9B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0E95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497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295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349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2E65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BDD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1</w:t>
            </w:r>
          </w:p>
        </w:tc>
      </w:tr>
      <w:tr w:rsidR="003F76F9" w:rsidRPr="005F2DC1" w14:paraId="32FDF3AF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973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26B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3A5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E3F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263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0CE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F77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</w:tr>
      <w:tr w:rsidR="003F76F9" w:rsidRPr="005F2DC1" w14:paraId="18E35D9D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528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2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93C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5D96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EA6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6F7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26F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A4A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9</w:t>
            </w:r>
          </w:p>
        </w:tc>
      </w:tr>
      <w:tr w:rsidR="003F76F9" w:rsidRPr="005F2DC1" w14:paraId="7D7AEFB4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FE9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2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D2C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B8F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F7C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5B7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E93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19A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7</w:t>
            </w:r>
          </w:p>
        </w:tc>
      </w:tr>
      <w:tr w:rsidR="003F76F9" w:rsidRPr="005F2DC1" w14:paraId="071663AB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D1C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2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0BF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F2C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786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00A5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929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A34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7</w:t>
            </w:r>
          </w:p>
        </w:tc>
      </w:tr>
      <w:tr w:rsidR="003F76F9" w:rsidRPr="005F2DC1" w14:paraId="05C69765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4E6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3AA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2C6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3E6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E89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3E9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3C5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3F76F9" w:rsidRPr="00C427BE" w14:paraId="681EB07A" w14:textId="77777777" w:rsidTr="00EE0D18">
        <w:trPr>
          <w:trHeight w:val="284"/>
        </w:trPr>
        <w:tc>
          <w:tcPr>
            <w:tcW w:w="93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AAC39A" w14:textId="77777777" w:rsidR="003F76F9" w:rsidRPr="005F2DC1" w:rsidRDefault="003F76F9" w:rsidP="00EE0D18">
            <w:pPr>
              <w:spacing w:after="0" w:line="480" w:lineRule="auto"/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</w:pPr>
            <w:r w:rsidRPr="005F2DC1"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  <w:t>K72.0 Acute and subacute hepatic failure</w:t>
            </w:r>
          </w:p>
        </w:tc>
      </w:tr>
      <w:tr w:rsidR="003F76F9" w:rsidRPr="005F2DC1" w14:paraId="66C46182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27B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Year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5B5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&lt;1 yea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34B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-4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988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5-9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BF3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0-14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C66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5-17 year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F97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Total</w:t>
            </w:r>
          </w:p>
        </w:tc>
      </w:tr>
      <w:tr w:rsidR="003F76F9" w:rsidRPr="005F2DC1" w14:paraId="4FA6B5F7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AE2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575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E63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D9F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E0F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ACA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95D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82</w:t>
            </w:r>
          </w:p>
        </w:tc>
      </w:tr>
      <w:tr w:rsidR="003F76F9" w:rsidRPr="005F2DC1" w14:paraId="6006B7D7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974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454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B81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00C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E71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A03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5586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69</w:t>
            </w:r>
          </w:p>
        </w:tc>
      </w:tr>
      <w:tr w:rsidR="003F76F9" w:rsidRPr="005F2DC1" w14:paraId="076319F1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9BD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F7D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313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448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929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7BA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A1F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06</w:t>
            </w:r>
          </w:p>
        </w:tc>
      </w:tr>
      <w:tr w:rsidR="003F76F9" w:rsidRPr="005F2DC1" w14:paraId="1145C4CF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DA6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E04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3665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822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EF1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DB3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AE5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53</w:t>
            </w:r>
          </w:p>
        </w:tc>
      </w:tr>
      <w:tr w:rsidR="003F76F9" w:rsidRPr="005F2DC1" w14:paraId="6B1B8128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F45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AD5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4A8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F7A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F2B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855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18A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65</w:t>
            </w:r>
          </w:p>
        </w:tc>
      </w:tr>
      <w:tr w:rsidR="003F76F9" w:rsidRPr="005F2DC1" w14:paraId="24F05308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35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2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A92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941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018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72F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382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585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60</w:t>
            </w:r>
          </w:p>
        </w:tc>
      </w:tr>
      <w:tr w:rsidR="003F76F9" w:rsidRPr="005F2DC1" w14:paraId="6263703C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27A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2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2CE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987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05A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F43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0D0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2CC5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68</w:t>
            </w:r>
          </w:p>
        </w:tc>
      </w:tr>
      <w:tr w:rsidR="003F76F9" w:rsidRPr="005F2DC1" w14:paraId="06AB777B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928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2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172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5D0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A75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5C05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F41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397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68</w:t>
            </w:r>
          </w:p>
        </w:tc>
      </w:tr>
      <w:tr w:rsidR="003F76F9" w:rsidRPr="005F2DC1" w14:paraId="6FB4AAEE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56D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4A6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3866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841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04F5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FC4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F2E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3F76F9" w:rsidRPr="005F2DC1" w14:paraId="1F074321" w14:textId="77777777" w:rsidTr="00EE0D18">
        <w:trPr>
          <w:trHeight w:val="284"/>
        </w:trPr>
        <w:tc>
          <w:tcPr>
            <w:tcW w:w="93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0E5CB5" w14:textId="77777777" w:rsidR="003F76F9" w:rsidRPr="005F2DC1" w:rsidRDefault="003F76F9" w:rsidP="00EE0D18">
            <w:pPr>
              <w:spacing w:after="0" w:line="480" w:lineRule="auto"/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</w:pPr>
            <w:r w:rsidRPr="005F2DC1"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  <w:t>K72.9 Hepatic failure, unspecified</w:t>
            </w:r>
          </w:p>
        </w:tc>
      </w:tr>
      <w:tr w:rsidR="003F76F9" w:rsidRPr="005F2DC1" w14:paraId="5BE559D3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056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Year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4F0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&lt;1 yea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168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-4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381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5-9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1FB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0-14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C87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5-17 year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1396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Total</w:t>
            </w:r>
          </w:p>
        </w:tc>
      </w:tr>
      <w:tr w:rsidR="003F76F9" w:rsidRPr="005F2DC1" w14:paraId="2DB0CFC0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E8E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3D1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4EC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595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8D7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CC7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420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9</w:t>
            </w:r>
          </w:p>
        </w:tc>
      </w:tr>
      <w:tr w:rsidR="003F76F9" w:rsidRPr="005F2DC1" w14:paraId="76246536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BDF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401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A09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08B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EC4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A99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061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9</w:t>
            </w:r>
          </w:p>
        </w:tc>
      </w:tr>
      <w:tr w:rsidR="003F76F9" w:rsidRPr="005F2DC1" w14:paraId="12B2A396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C60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96E6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B59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53D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A9C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6AE6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BC1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3</w:t>
            </w:r>
          </w:p>
        </w:tc>
      </w:tr>
      <w:tr w:rsidR="003F76F9" w:rsidRPr="005F2DC1" w14:paraId="40E6B71B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742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D58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E365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8D9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4D25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7C8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0DA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9</w:t>
            </w:r>
          </w:p>
        </w:tc>
      </w:tr>
      <w:tr w:rsidR="003F76F9" w:rsidRPr="005F2DC1" w14:paraId="0AB831BC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4ED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70C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8B3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3E96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C68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E2B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877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2</w:t>
            </w:r>
          </w:p>
        </w:tc>
      </w:tr>
      <w:tr w:rsidR="003F76F9" w:rsidRPr="005F2DC1" w14:paraId="10FE5C40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A7A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2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826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41C5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FDC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B12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F49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0D4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9</w:t>
            </w:r>
          </w:p>
        </w:tc>
      </w:tr>
      <w:tr w:rsidR="003F76F9" w:rsidRPr="005F2DC1" w14:paraId="7E806ED0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B59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2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B13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228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6A3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B405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CB9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BE1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9</w:t>
            </w:r>
          </w:p>
        </w:tc>
      </w:tr>
      <w:tr w:rsidR="003F76F9" w:rsidRPr="005F2DC1" w14:paraId="3E198CCA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287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lastRenderedPageBreak/>
              <w:t>202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025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940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E67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9B8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6A2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622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0</w:t>
            </w:r>
          </w:p>
        </w:tc>
      </w:tr>
      <w:tr w:rsidR="003F76F9" w:rsidRPr="005F2DC1" w14:paraId="5BD55FAC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048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FB5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2C3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44A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5CA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D77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F2F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3F76F9" w:rsidRPr="005F2DC1" w14:paraId="3985B68E" w14:textId="77777777" w:rsidTr="00EE0D18">
        <w:trPr>
          <w:trHeight w:val="284"/>
        </w:trPr>
        <w:tc>
          <w:tcPr>
            <w:tcW w:w="93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C4372E" w14:textId="77777777" w:rsidR="003F76F9" w:rsidRPr="005F2DC1" w:rsidRDefault="003F76F9" w:rsidP="00EE0D18">
            <w:pPr>
              <w:spacing w:after="0" w:line="480" w:lineRule="auto"/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</w:pPr>
            <w:r w:rsidRPr="005F2DC1"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  <w:t>K75.2 Nonspecific reactive hepatitis</w:t>
            </w:r>
          </w:p>
        </w:tc>
      </w:tr>
      <w:tr w:rsidR="003F76F9" w:rsidRPr="005F2DC1" w14:paraId="39869635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2D1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Year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C9F5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&lt;1 yea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7B3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-4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DF0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5-9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D45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0-14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90B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5-17 year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4E16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Total</w:t>
            </w:r>
          </w:p>
        </w:tc>
      </w:tr>
      <w:tr w:rsidR="003F76F9" w:rsidRPr="005F2DC1" w14:paraId="3AEA707E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3E86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A19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5636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1C6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4E0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208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FD6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4</w:t>
            </w:r>
          </w:p>
        </w:tc>
      </w:tr>
      <w:tr w:rsidR="003F76F9" w:rsidRPr="005F2DC1" w14:paraId="503D3769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6E16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137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9A8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545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182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612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573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4</w:t>
            </w:r>
          </w:p>
        </w:tc>
      </w:tr>
      <w:tr w:rsidR="003F76F9" w:rsidRPr="005F2DC1" w14:paraId="55B1D4FD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A8F6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BBD5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CBB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317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266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4A4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727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2</w:t>
            </w:r>
          </w:p>
        </w:tc>
      </w:tr>
      <w:tr w:rsidR="003F76F9" w:rsidRPr="005F2DC1" w14:paraId="52F005B3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D4D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EBC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857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F5D6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DC06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9E6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E506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4</w:t>
            </w:r>
          </w:p>
        </w:tc>
      </w:tr>
      <w:tr w:rsidR="003F76F9" w:rsidRPr="005F2DC1" w14:paraId="343530A4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7AC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A49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50A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48A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E4C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CC5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ECA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0</w:t>
            </w:r>
          </w:p>
        </w:tc>
      </w:tr>
      <w:tr w:rsidR="003F76F9" w:rsidRPr="005F2DC1" w14:paraId="04980E62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D93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2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2AC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3B2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5B1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D72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82B5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3DC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8</w:t>
            </w:r>
          </w:p>
        </w:tc>
      </w:tr>
      <w:tr w:rsidR="003F76F9" w:rsidRPr="005F2DC1" w14:paraId="596C4C59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683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2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030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502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BB5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EA0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EE9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387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1</w:t>
            </w:r>
          </w:p>
        </w:tc>
      </w:tr>
      <w:tr w:rsidR="003F76F9" w:rsidRPr="005F2DC1" w14:paraId="2488768F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D17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2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9C7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B5A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D6D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6DD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D81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038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8</w:t>
            </w:r>
          </w:p>
        </w:tc>
      </w:tr>
      <w:tr w:rsidR="003F76F9" w:rsidRPr="005F2DC1" w14:paraId="6F57ADD5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07B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DBE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7C5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273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1F1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47B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244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3F76F9" w:rsidRPr="005F2DC1" w14:paraId="5D766A6E" w14:textId="77777777" w:rsidTr="00EE0D18">
        <w:trPr>
          <w:trHeight w:val="284"/>
        </w:trPr>
        <w:tc>
          <w:tcPr>
            <w:tcW w:w="93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B4BAFE" w14:textId="77777777" w:rsidR="003F76F9" w:rsidRPr="005F2DC1" w:rsidRDefault="003F76F9" w:rsidP="00EE0D18">
            <w:pPr>
              <w:spacing w:after="0" w:line="480" w:lineRule="auto"/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</w:pPr>
            <w:r w:rsidRPr="005F2DC1"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  <w:t>K75.4 Autoimmune hepatitis</w:t>
            </w:r>
          </w:p>
        </w:tc>
      </w:tr>
      <w:tr w:rsidR="003F76F9" w:rsidRPr="005F2DC1" w14:paraId="61B87260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D4B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Year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CA7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&lt;1 yea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605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-4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C24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5-9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79E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0-14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92A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5-17 year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E4E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Total</w:t>
            </w:r>
          </w:p>
        </w:tc>
      </w:tr>
      <w:tr w:rsidR="003F76F9" w:rsidRPr="005F2DC1" w14:paraId="608FC0EB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A6A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AC4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23B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04E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7D7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7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279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5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678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71</w:t>
            </w:r>
          </w:p>
        </w:tc>
      </w:tr>
      <w:tr w:rsidR="003F76F9" w:rsidRPr="005F2DC1" w14:paraId="692F0681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E286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D86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3B05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E07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2C06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6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C26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7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327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64</w:t>
            </w:r>
          </w:p>
        </w:tc>
      </w:tr>
      <w:tr w:rsidR="003F76F9" w:rsidRPr="005F2DC1" w14:paraId="326F1F4E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70E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5426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E8A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41D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8F4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887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6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DF66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71</w:t>
            </w:r>
          </w:p>
        </w:tc>
      </w:tr>
      <w:tr w:rsidR="003F76F9" w:rsidRPr="005F2DC1" w14:paraId="796532A0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B63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709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4BA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876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7C8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7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FA4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6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F26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67</w:t>
            </w:r>
          </w:p>
        </w:tc>
      </w:tr>
      <w:tr w:rsidR="003F76F9" w:rsidRPr="005F2DC1" w14:paraId="5AB8FF86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179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D23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A54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B8A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0EC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7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B00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6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7D1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86</w:t>
            </w:r>
          </w:p>
        </w:tc>
      </w:tr>
      <w:tr w:rsidR="003F76F9" w:rsidRPr="005F2DC1" w14:paraId="49736051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908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2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0EA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9EB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E89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AF7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6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F35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5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8C3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49</w:t>
            </w:r>
          </w:p>
        </w:tc>
      </w:tr>
      <w:tr w:rsidR="003F76F9" w:rsidRPr="005F2DC1" w14:paraId="1C8516C1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D5B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2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F87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B45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097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2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56F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5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576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6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144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57</w:t>
            </w:r>
          </w:p>
        </w:tc>
      </w:tr>
      <w:tr w:rsidR="003F76F9" w:rsidRPr="005F2DC1" w14:paraId="25CD0C9B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A2A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2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F2B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E3F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9556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ED1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8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838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6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065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63</w:t>
            </w:r>
          </w:p>
        </w:tc>
      </w:tr>
      <w:tr w:rsidR="003F76F9" w:rsidRPr="005F2DC1" w14:paraId="7A72EE67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62A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CAC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346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B7D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B94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A51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A00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3F76F9" w:rsidRPr="00C427BE" w14:paraId="3AF48CF5" w14:textId="77777777" w:rsidTr="00EE0D18">
        <w:trPr>
          <w:trHeight w:val="284"/>
        </w:trPr>
        <w:tc>
          <w:tcPr>
            <w:tcW w:w="93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30D8A9" w14:textId="77777777" w:rsidR="003F76F9" w:rsidRPr="005F2DC1" w:rsidRDefault="003F76F9" w:rsidP="00EE0D18">
            <w:pPr>
              <w:spacing w:after="0" w:line="480" w:lineRule="auto"/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</w:pPr>
            <w:r w:rsidRPr="005F2DC1"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  <w:t>K75.9 Inflammatory liver disease, unspecified</w:t>
            </w:r>
          </w:p>
        </w:tc>
      </w:tr>
      <w:tr w:rsidR="003F76F9" w:rsidRPr="005F2DC1" w14:paraId="50E6C8DD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6A5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Year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906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&lt;1 yea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D41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-4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C52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5-9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4FF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0-14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98E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5-17 year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CE2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Total</w:t>
            </w:r>
          </w:p>
        </w:tc>
      </w:tr>
      <w:tr w:rsidR="003F76F9" w:rsidRPr="005F2DC1" w14:paraId="7205EECA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B04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A15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3E6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081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8065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904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1CF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57</w:t>
            </w:r>
          </w:p>
        </w:tc>
      </w:tr>
      <w:tr w:rsidR="003F76F9" w:rsidRPr="005F2DC1" w14:paraId="6E810C73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9FC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CB25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1E36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DA4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B04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D095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CC0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66</w:t>
            </w:r>
          </w:p>
        </w:tc>
      </w:tr>
      <w:tr w:rsidR="003F76F9" w:rsidRPr="005F2DC1" w14:paraId="0C3DFC8A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902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576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0B3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207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F12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796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62D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61</w:t>
            </w:r>
          </w:p>
        </w:tc>
      </w:tr>
      <w:tr w:rsidR="003F76F9" w:rsidRPr="005F2DC1" w14:paraId="54C81320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035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E5D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3CA6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9A7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0836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090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7D3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56</w:t>
            </w:r>
          </w:p>
        </w:tc>
      </w:tr>
      <w:tr w:rsidR="003F76F9" w:rsidRPr="005F2DC1" w14:paraId="4518FEB9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874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lastRenderedPageBreak/>
              <w:t>201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2BD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26D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53E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E76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D2E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A1A5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8</w:t>
            </w:r>
          </w:p>
        </w:tc>
      </w:tr>
      <w:tr w:rsidR="003F76F9" w:rsidRPr="005F2DC1" w14:paraId="270ABCEF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D97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2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B24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4EA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BA0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61B5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468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7B5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49</w:t>
            </w:r>
          </w:p>
        </w:tc>
      </w:tr>
      <w:tr w:rsidR="003F76F9" w:rsidRPr="005F2DC1" w14:paraId="4A3DE5D5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DEC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2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56B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55F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BF8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F0F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F3B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923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7</w:t>
            </w:r>
          </w:p>
        </w:tc>
      </w:tr>
      <w:tr w:rsidR="003F76F9" w:rsidRPr="005F2DC1" w14:paraId="2A04FD0F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F4B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2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169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F10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86B6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E6E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369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E0D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46</w:t>
            </w:r>
          </w:p>
        </w:tc>
      </w:tr>
      <w:tr w:rsidR="003F76F9" w:rsidRPr="005F2DC1" w14:paraId="68A828E0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EC56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687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C90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4BA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73F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D7E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744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3F76F9" w:rsidRPr="00C427BE" w14:paraId="0C1DABB8" w14:textId="77777777" w:rsidTr="00EE0D18">
        <w:trPr>
          <w:trHeight w:val="284"/>
        </w:trPr>
        <w:tc>
          <w:tcPr>
            <w:tcW w:w="93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350C18" w14:textId="77777777" w:rsidR="003F76F9" w:rsidRPr="005F2DC1" w:rsidRDefault="003F76F9" w:rsidP="00EE0D18">
            <w:pPr>
              <w:spacing w:after="0" w:line="480" w:lineRule="auto"/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</w:pPr>
            <w:r w:rsidRPr="005F2DC1"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  <w:t>Z94.4 Liver transplant status (post liver transplant)</w:t>
            </w:r>
          </w:p>
        </w:tc>
      </w:tr>
      <w:tr w:rsidR="003F76F9" w:rsidRPr="005F2DC1" w14:paraId="76399784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71C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Year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F6F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&lt;1 yea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4E1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-4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47E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5-9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8BC5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0-14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C66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5-17 year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36D6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Total</w:t>
            </w:r>
          </w:p>
        </w:tc>
      </w:tr>
      <w:tr w:rsidR="003F76F9" w:rsidRPr="005F2DC1" w14:paraId="679BF986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92C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8386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993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0EF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5C8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248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155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</w:tr>
      <w:tr w:rsidR="003F76F9" w:rsidRPr="005F2DC1" w14:paraId="5B23AFDE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8AE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B2F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73C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DFD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955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3BE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A17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</w:tr>
      <w:tr w:rsidR="003F76F9" w:rsidRPr="005F2DC1" w14:paraId="5BCB6071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BCB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1226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08D5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B9B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199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B95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8356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</w:tr>
      <w:tr w:rsidR="003F76F9" w:rsidRPr="005F2DC1" w14:paraId="32097A46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C5F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525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F97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36B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580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27C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027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</w:tr>
      <w:tr w:rsidR="003F76F9" w:rsidRPr="005F2DC1" w14:paraId="1B7179DB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A56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147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E2B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276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83D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BEC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AEF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</w:tr>
      <w:tr w:rsidR="003F76F9" w:rsidRPr="005F2DC1" w14:paraId="54CDDE87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9305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2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21C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F58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9156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558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DCB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025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</w:tr>
      <w:tr w:rsidR="003F76F9" w:rsidRPr="005F2DC1" w14:paraId="6F3D073B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B99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2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63F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1A4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FE7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EBD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CF06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FD0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</w:tr>
      <w:tr w:rsidR="003F76F9" w:rsidRPr="005F2DC1" w14:paraId="309BC8FF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5A1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2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27B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0E3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339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D2E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05F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E276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</w:tr>
      <w:tr w:rsidR="003F76F9" w:rsidRPr="005F2DC1" w14:paraId="75315A50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A95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4C1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E8C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DD1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EFA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F4B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DD2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3F76F9" w:rsidRPr="005F2DC1" w14:paraId="40F64085" w14:textId="77777777" w:rsidTr="00EE0D18">
        <w:trPr>
          <w:trHeight w:val="284"/>
        </w:trPr>
        <w:tc>
          <w:tcPr>
            <w:tcW w:w="93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62A8E6" w14:textId="77777777" w:rsidR="003F76F9" w:rsidRPr="005F2DC1" w:rsidRDefault="003F76F9" w:rsidP="00EE0D18">
            <w:pPr>
              <w:spacing w:after="0" w:line="480" w:lineRule="auto"/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</w:pPr>
            <w:r w:rsidRPr="005F2DC1"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  <w:t>OPS-5-504 Liver transplants</w:t>
            </w:r>
          </w:p>
        </w:tc>
      </w:tr>
      <w:tr w:rsidR="003F76F9" w:rsidRPr="005F2DC1" w14:paraId="58B671BC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F44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Year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05F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&lt;1 yea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AB7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-4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E7EB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5-9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0D9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0-14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575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5-17 year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47C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Total</w:t>
            </w:r>
          </w:p>
        </w:tc>
      </w:tr>
      <w:tr w:rsidR="003F76F9" w:rsidRPr="005F2DC1" w14:paraId="600EABAD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2E56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761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B92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F4F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6B3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3C7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C99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93</w:t>
            </w:r>
          </w:p>
        </w:tc>
      </w:tr>
      <w:tr w:rsidR="003F76F9" w:rsidRPr="005F2DC1" w14:paraId="62CC2EB1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F56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077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4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B11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029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4ED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BB4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16D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14</w:t>
            </w:r>
          </w:p>
        </w:tc>
      </w:tr>
      <w:tr w:rsidR="003F76F9" w:rsidRPr="005F2DC1" w14:paraId="79B61F47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39A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B772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9351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4A7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82D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2FE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8B2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91</w:t>
            </w:r>
          </w:p>
        </w:tc>
      </w:tr>
      <w:tr w:rsidR="003F76F9" w:rsidRPr="005F2DC1" w14:paraId="0A2538DC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D037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BDB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4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4F3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22D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0DE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76E5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DB1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97</w:t>
            </w:r>
          </w:p>
        </w:tc>
      </w:tr>
      <w:tr w:rsidR="003F76F9" w:rsidRPr="005F2DC1" w14:paraId="30B4DD19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FD2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1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9C75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4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310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FBE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0B2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04D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FAA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03</w:t>
            </w:r>
          </w:p>
        </w:tc>
      </w:tr>
      <w:tr w:rsidR="003F76F9" w:rsidRPr="005F2DC1" w14:paraId="38F2D888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D38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2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053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4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C02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DE4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2D86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3E7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BAA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10</w:t>
            </w:r>
          </w:p>
        </w:tc>
      </w:tr>
      <w:tr w:rsidR="003F76F9" w:rsidRPr="005F2DC1" w14:paraId="233CCDA5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A0A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2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69A3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3775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418C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5AA0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5989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9318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95</w:t>
            </w:r>
          </w:p>
        </w:tc>
      </w:tr>
      <w:tr w:rsidR="003F76F9" w:rsidRPr="005F2DC1" w14:paraId="51B10B51" w14:textId="77777777" w:rsidTr="00EE0D18">
        <w:trPr>
          <w:trHeight w:val="28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092E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2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2C8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634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7184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A80D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BF0F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6F1A" w14:textId="77777777" w:rsidR="003F76F9" w:rsidRPr="005F2DC1" w:rsidRDefault="003F76F9" w:rsidP="00EE0D1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5F2D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85</w:t>
            </w:r>
          </w:p>
        </w:tc>
      </w:tr>
    </w:tbl>
    <w:p w14:paraId="100BF839" w14:textId="77777777" w:rsidR="003F76F9" w:rsidRPr="005F2DC1" w:rsidRDefault="003F76F9" w:rsidP="003F76F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513142" w14:textId="77777777" w:rsidR="00664228" w:rsidRDefault="00664228"/>
    <w:sectPr w:rsidR="00664228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94504928"/>
      <w:docPartObj>
        <w:docPartGallery w:val="Page Numbers (Bottom of Page)"/>
        <w:docPartUnique/>
      </w:docPartObj>
    </w:sdtPr>
    <w:sdtEndPr/>
    <w:sdtContent>
      <w:p w14:paraId="7A5C5315" w14:textId="77777777" w:rsidR="004B690A" w:rsidRDefault="003F76F9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2EC426B" w14:textId="77777777" w:rsidR="004B690A" w:rsidRDefault="003F76F9">
    <w:pPr>
      <w:pStyle w:val="Fuzeil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715DFA" w14:textId="77777777" w:rsidR="004B690A" w:rsidRDefault="003F76F9">
    <w:pPr>
      <w:pStyle w:val="Kopfzeile"/>
      <w:jc w:val="center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EA0129"/>
    <w:multiLevelType w:val="hybridMultilevel"/>
    <w:tmpl w:val="5712DB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55685D"/>
    <w:multiLevelType w:val="hybridMultilevel"/>
    <w:tmpl w:val="1D2A2B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640391"/>
    <w:multiLevelType w:val="hybridMultilevel"/>
    <w:tmpl w:val="4998AA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8D3E17"/>
    <w:multiLevelType w:val="multilevel"/>
    <w:tmpl w:val="81843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0C459E5"/>
    <w:multiLevelType w:val="hybridMultilevel"/>
    <w:tmpl w:val="EE4A0F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58188A"/>
    <w:multiLevelType w:val="multilevel"/>
    <w:tmpl w:val="41DE53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B8F09D7"/>
    <w:multiLevelType w:val="hybridMultilevel"/>
    <w:tmpl w:val="4656A986"/>
    <w:lvl w:ilvl="0" w:tplc="08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71D9542D"/>
    <w:multiLevelType w:val="hybridMultilevel"/>
    <w:tmpl w:val="2C8EA1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8688368">
    <w:abstractNumId w:val="4"/>
  </w:num>
  <w:num w:numId="2" w16cid:durableId="972633434">
    <w:abstractNumId w:val="7"/>
  </w:num>
  <w:num w:numId="3" w16cid:durableId="2056657299">
    <w:abstractNumId w:val="3"/>
  </w:num>
  <w:num w:numId="4" w16cid:durableId="1132677436">
    <w:abstractNumId w:val="2"/>
  </w:num>
  <w:num w:numId="5" w16cid:durableId="1179077149">
    <w:abstractNumId w:val="6"/>
  </w:num>
  <w:num w:numId="6" w16cid:durableId="2075811557">
    <w:abstractNumId w:val="5"/>
  </w:num>
  <w:num w:numId="7" w16cid:durableId="1012488447">
    <w:abstractNumId w:val="0"/>
  </w:num>
  <w:num w:numId="8" w16cid:durableId="17941352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6F9"/>
    <w:rsid w:val="000A0893"/>
    <w:rsid w:val="000A1F9C"/>
    <w:rsid w:val="000E00E6"/>
    <w:rsid w:val="00117596"/>
    <w:rsid w:val="002B2E18"/>
    <w:rsid w:val="002F15B4"/>
    <w:rsid w:val="00383AA6"/>
    <w:rsid w:val="003F76F9"/>
    <w:rsid w:val="00470454"/>
    <w:rsid w:val="00550AC1"/>
    <w:rsid w:val="005F2838"/>
    <w:rsid w:val="00664228"/>
    <w:rsid w:val="008078DB"/>
    <w:rsid w:val="00890640"/>
    <w:rsid w:val="00AB1760"/>
    <w:rsid w:val="00AB3C84"/>
    <w:rsid w:val="00AC58CC"/>
    <w:rsid w:val="00B566B3"/>
    <w:rsid w:val="00CA11DD"/>
    <w:rsid w:val="00DB7EB1"/>
    <w:rsid w:val="00EA3A06"/>
    <w:rsid w:val="00EC3229"/>
    <w:rsid w:val="00F23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B3AB38"/>
  <w15:chartTrackingRefBased/>
  <w15:docId w15:val="{5C131318-763B-5040-A4F7-140AEA92E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F76F9"/>
    <w:pPr>
      <w:spacing w:after="160" w:line="259" w:lineRule="auto"/>
    </w:pPr>
    <w:rPr>
      <w:sz w:val="22"/>
      <w:szCs w:val="22"/>
    </w:rPr>
  </w:style>
  <w:style w:type="paragraph" w:styleId="berschrift1">
    <w:name w:val="heading 1"/>
    <w:basedOn w:val="Standard"/>
    <w:link w:val="berschrift1Zchn"/>
    <w:uiPriority w:val="9"/>
    <w:qFormat/>
    <w:rsid w:val="003F76F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F76F9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">
    <w:name w:val="b"/>
    <w:basedOn w:val="Absatz-Standardschriftart"/>
    <w:rsid w:val="003F76F9"/>
  </w:style>
  <w:style w:type="character" w:styleId="Kommentarzeichen">
    <w:name w:val="annotation reference"/>
    <w:basedOn w:val="Absatz-Standardschriftart"/>
    <w:uiPriority w:val="99"/>
    <w:semiHidden/>
    <w:unhideWhenUsed/>
    <w:rsid w:val="003F76F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F76F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F76F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F76F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F76F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F76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F76F9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3F76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3F76F9"/>
    <w:rPr>
      <w:color w:val="0000FF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F76F9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F76F9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3F76F9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3F76F9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3F76F9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3F76F9"/>
    <w:rPr>
      <w:vertAlign w:val="superscript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F76F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Zchn"/>
    <w:rsid w:val="003F76F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F76F9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F76F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F76F9"/>
    <w:rPr>
      <w:rFonts w:ascii="Calibri" w:hAnsi="Calibri" w:cs="Calibri"/>
      <w:noProof/>
      <w:sz w:val="22"/>
      <w:szCs w:val="22"/>
      <w:lang w:val="en-US"/>
    </w:rPr>
  </w:style>
  <w:style w:type="paragraph" w:styleId="Listenabsatz">
    <w:name w:val="List Paragraph"/>
    <w:basedOn w:val="Standard"/>
    <w:uiPriority w:val="34"/>
    <w:qFormat/>
    <w:rsid w:val="003F76F9"/>
    <w:pPr>
      <w:ind w:left="720"/>
      <w:contextualSpacing/>
    </w:pPr>
  </w:style>
  <w:style w:type="character" w:styleId="BesuchterLink">
    <w:name w:val="FollowedHyperlink"/>
    <w:basedOn w:val="Absatz-Standardschriftart"/>
    <w:uiPriority w:val="99"/>
    <w:semiHidden/>
    <w:unhideWhenUsed/>
    <w:rsid w:val="003F76F9"/>
    <w:rPr>
      <w:color w:val="954F72" w:themeColor="followed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3F76F9"/>
  </w:style>
  <w:style w:type="paragraph" w:styleId="Kopfzeile">
    <w:name w:val="header"/>
    <w:basedOn w:val="Standard"/>
    <w:link w:val="KopfzeileZchn"/>
    <w:uiPriority w:val="99"/>
    <w:unhideWhenUsed/>
    <w:rsid w:val="003F76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F76F9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3F76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F76F9"/>
    <w:rPr>
      <w:sz w:val="22"/>
      <w:szCs w:val="22"/>
    </w:rPr>
  </w:style>
  <w:style w:type="paragraph" w:customStyle="1" w:styleId="loaitem">
    <w:name w:val="loa__item"/>
    <w:basedOn w:val="Standard"/>
    <w:rsid w:val="003F76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article-headerpublish-datelabel">
    <w:name w:val="article-header__publish-date__label"/>
    <w:basedOn w:val="Absatz-Standardschriftart"/>
    <w:rsid w:val="003F76F9"/>
  </w:style>
  <w:style w:type="character" w:customStyle="1" w:styleId="article-headerpublish-datevalue">
    <w:name w:val="article-header__publish-date__value"/>
    <w:basedOn w:val="Absatz-Standardschriftart"/>
    <w:rsid w:val="003F76F9"/>
  </w:style>
  <w:style w:type="character" w:customStyle="1" w:styleId="article-headerdoi">
    <w:name w:val="article-header__doi"/>
    <w:basedOn w:val="Absatz-Standardschriftart"/>
    <w:rsid w:val="003F76F9"/>
  </w:style>
  <w:style w:type="character" w:customStyle="1" w:styleId="article-headerdoilabel">
    <w:name w:val="article-header__doi__label"/>
    <w:basedOn w:val="Absatz-Standardschriftart"/>
    <w:rsid w:val="003F76F9"/>
  </w:style>
  <w:style w:type="table" w:styleId="Tabellenraster">
    <w:name w:val="Table Grid"/>
    <w:basedOn w:val="NormaleTabelle"/>
    <w:uiPriority w:val="39"/>
    <w:rsid w:val="003F76F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3F76F9"/>
    <w:rPr>
      <w:b/>
      <w:bCs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3F76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3F76F9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HTMLCode">
    <w:name w:val="HTML Code"/>
    <w:basedOn w:val="Absatz-Standardschriftart"/>
    <w:uiPriority w:val="99"/>
    <w:semiHidden/>
    <w:unhideWhenUsed/>
    <w:rsid w:val="003F76F9"/>
    <w:rPr>
      <w:rFonts w:ascii="Courier New" w:eastAsia="Times New Roman" w:hAnsi="Courier New" w:cs="Courier New"/>
      <w:sz w:val="20"/>
      <w:szCs w:val="20"/>
    </w:rPr>
  </w:style>
  <w:style w:type="character" w:customStyle="1" w:styleId="at">
    <w:name w:val="at"/>
    <w:basedOn w:val="Absatz-Standardschriftart"/>
    <w:rsid w:val="003F76F9"/>
  </w:style>
  <w:style w:type="character" w:customStyle="1" w:styleId="st">
    <w:name w:val="st"/>
    <w:basedOn w:val="Absatz-Standardschriftart"/>
    <w:rsid w:val="003F76F9"/>
  </w:style>
  <w:style w:type="paragraph" w:customStyle="1" w:styleId="msonormal0">
    <w:name w:val="msonormal"/>
    <w:basedOn w:val="Standard"/>
    <w:rsid w:val="003F76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3">
    <w:name w:val="xl63"/>
    <w:basedOn w:val="Standard"/>
    <w:rsid w:val="003F76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64">
    <w:name w:val="xl64"/>
    <w:basedOn w:val="Standard"/>
    <w:rsid w:val="003F76F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Standard"/>
    <w:rsid w:val="003F76F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66">
    <w:name w:val="xl66"/>
    <w:basedOn w:val="Standard"/>
    <w:rsid w:val="003F76F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Standard"/>
    <w:rsid w:val="003F76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8">
    <w:name w:val="xl68"/>
    <w:basedOn w:val="Standard"/>
    <w:rsid w:val="003F76F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57</Words>
  <Characters>3510</Characters>
  <Application>Microsoft Office Word</Application>
  <DocSecurity>0</DocSecurity>
  <Lines>29</Lines>
  <Paragraphs>8</Paragraphs>
  <ScaleCrop>false</ScaleCrop>
  <Company/>
  <LinksUpToDate>false</LinksUpToDate>
  <CharactersWithSpaces>4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nke, Anna-Lisa</dc:creator>
  <cp:keywords/>
  <dc:description/>
  <cp:lastModifiedBy>Behnke, Anna-Lisa</cp:lastModifiedBy>
  <cp:revision>1</cp:revision>
  <dcterms:created xsi:type="dcterms:W3CDTF">2025-01-12T13:04:00Z</dcterms:created>
  <dcterms:modified xsi:type="dcterms:W3CDTF">2025-01-12T13:05:00Z</dcterms:modified>
</cp:coreProperties>
</file>